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4A5FA" w14:textId="63362DCF" w:rsidR="00DC305E" w:rsidRDefault="00D93D97" w:rsidP="00DC601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3D97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DC601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93D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601D">
        <w:rPr>
          <w:rFonts w:ascii="Times New Roman" w:hAnsi="Times New Roman" w:cs="Times New Roman"/>
          <w:sz w:val="24"/>
          <w:szCs w:val="24"/>
          <w:lang w:val="en-US"/>
        </w:rPr>
        <w:t>Results of MDS analysis analyzing the relation between the inversion polymorphism of Serbian populations sampled in the month of June and climatic variables.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Populations appear distributed in the plot according to their chromosomal inversion </w:t>
      </w:r>
      <w:r w:rsidR="003D229D">
        <w:rPr>
          <w:rFonts w:ascii="Times New Roman" w:hAnsi="Times New Roman" w:cs="Times New Roman"/>
          <w:sz w:val="24"/>
          <w:szCs w:val="24"/>
          <w:lang w:val="en-US"/>
        </w:rPr>
        <w:t>composition, and the effect of the corresponding variable is depicted as circles (a</w:t>
      </w:r>
      <w:r w:rsidR="003D229D" w:rsidRPr="003D229D">
        <w:rPr>
          <w:rFonts w:ascii="Times New Roman" w:hAnsi="Times New Roman" w:cs="Times New Roman"/>
          <w:sz w:val="24"/>
          <w:szCs w:val="24"/>
          <w:lang w:val="en-US"/>
        </w:rPr>
        <w:t xml:space="preserve"> large circle corresponds to a large effect and a small one to a small effect</w:t>
      </w:r>
      <w:r w:rsidR="003D229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229D" w:rsidRPr="003D22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4D07AC" w14:textId="79BECEAC" w:rsidR="00D93D97" w:rsidRDefault="00DC601D" w:rsidP="00DC601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abbreviations for populations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JB94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beech forest 1994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JB23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beech forest 2023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AP94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Apatin 1994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AP18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Apatin 2018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AV04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, Avala 2004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AV11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, Avala 2011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AV14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Avala 2014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AV15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Avala 2015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AV16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, Avala 2016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AV17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Avala 2017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PE95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1995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PE19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2019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PE20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2020;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PE21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2021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PE22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2022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DJ01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Djerdap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200</w:t>
      </w:r>
      <w:r w:rsidR="00AF741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DJ02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Djerdap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20</w:t>
      </w:r>
      <w:r w:rsidR="00AF7417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2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601D">
        <w:rPr>
          <w:rFonts w:ascii="Times New Roman" w:hAnsi="Times New Roman" w:cs="Times New Roman"/>
          <w:sz w:val="24"/>
          <w:szCs w:val="24"/>
          <w:lang w:val="en-US"/>
        </w:rPr>
        <w:t>KA96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Kamariste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1996. The abbreviations for climatic variables are: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Tmean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(mean temperature)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Tmax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(maximum temperature), </w:t>
      </w:r>
      <w:proofErr w:type="spellStart"/>
      <w:r w:rsidR="00DC305E">
        <w:rPr>
          <w:rFonts w:ascii="Times New Roman" w:hAnsi="Times New Roman" w:cs="Times New Roman"/>
          <w:sz w:val="24"/>
          <w:szCs w:val="24"/>
          <w:lang w:val="en-US"/>
        </w:rPr>
        <w:t>Tmin</w:t>
      </w:r>
      <w:proofErr w:type="spellEnd"/>
      <w:r w:rsidR="00DC305E">
        <w:rPr>
          <w:rFonts w:ascii="Times New Roman" w:hAnsi="Times New Roman" w:cs="Times New Roman"/>
          <w:sz w:val="24"/>
          <w:szCs w:val="24"/>
          <w:lang w:val="en-US"/>
        </w:rPr>
        <w:t xml:space="preserve"> (minimum </w:t>
      </w:r>
      <w:r w:rsidR="00AF7417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 w:rsidR="00DC305E">
        <w:rPr>
          <w:rFonts w:ascii="Times New Roman" w:hAnsi="Times New Roman" w:cs="Times New Roman"/>
          <w:sz w:val="24"/>
          <w:szCs w:val="24"/>
          <w:lang w:val="en-US"/>
        </w:rPr>
        <w:t>), humidity and rainfall.</w:t>
      </w:r>
    </w:p>
    <w:p w14:paraId="24EF8A28" w14:textId="77777777" w:rsidR="003D229D" w:rsidRDefault="003D229D" w:rsidP="003D22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A2E694" w14:textId="77777777" w:rsidR="003D229D" w:rsidRDefault="003D229D" w:rsidP="003D22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F00BC2" w14:textId="77777777" w:rsidR="003D229D" w:rsidRDefault="003D229D" w:rsidP="003D22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23AF5F" w14:textId="77777777" w:rsidR="003D229D" w:rsidRDefault="003D229D" w:rsidP="003D22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7015C4" w14:textId="77777777" w:rsidR="003D229D" w:rsidRDefault="003D229D" w:rsidP="003D22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190CE8" w14:textId="4D0B956B" w:rsidR="003D229D" w:rsidRDefault="003D229D" w:rsidP="003D229D">
      <w:pPr>
        <w:spacing w:line="480" w:lineRule="auto"/>
        <w:rPr>
          <w:noProof/>
        </w:rPr>
      </w:pPr>
      <w:r w:rsidRPr="003D229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57A27" w:rsidRPr="003D229D">
        <w:rPr>
          <w:rFonts w:ascii="Times New Roman" w:hAnsi="Times New Roman" w:cs="Times New Roman"/>
          <w:sz w:val="24"/>
          <w:szCs w:val="24"/>
          <w:lang w:val="en-US"/>
        </w:rPr>
        <w:t>Tmean</w:t>
      </w:r>
      <w:proofErr w:type="spellEnd"/>
      <w:r w:rsidR="00DC601D">
        <w:rPr>
          <w:noProof/>
        </w:rPr>
        <w:t xml:space="preserve"> </w:t>
      </w:r>
    </w:p>
    <w:p w14:paraId="4D18A09C" w14:textId="7AC24AB6" w:rsidR="003D229D" w:rsidRDefault="000C6838" w:rsidP="003D229D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50B9E356" wp14:editId="130082EE">
            <wp:extent cx="9311586" cy="4853940"/>
            <wp:effectExtent l="0" t="0" r="4445" b="3810"/>
            <wp:docPr id="66876843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2133" cy="4859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54077" w14:textId="38E117CD" w:rsidR="00B57A27" w:rsidRDefault="00DC601D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t xml:space="preserve"> </w:t>
      </w:r>
      <w:r w:rsidR="00B57A27"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="00B57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57A27">
        <w:rPr>
          <w:rFonts w:ascii="Times New Roman" w:hAnsi="Times New Roman" w:cs="Times New Roman"/>
          <w:sz w:val="24"/>
          <w:szCs w:val="24"/>
          <w:lang w:val="en-US"/>
        </w:rPr>
        <w:t>Tmax</w:t>
      </w:r>
      <w:proofErr w:type="spellEnd"/>
    </w:p>
    <w:p w14:paraId="14B87DAA" w14:textId="793EB930" w:rsidR="00B57A27" w:rsidRDefault="00A65569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FC0E2D2" wp14:editId="004F40ED">
            <wp:extent cx="9267732" cy="4831080"/>
            <wp:effectExtent l="0" t="0" r="0" b="7620"/>
            <wp:docPr id="205491979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3745" cy="483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93986" w14:textId="267265BF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min</w:t>
      </w:r>
      <w:proofErr w:type="spellEnd"/>
    </w:p>
    <w:p w14:paraId="1A979BF1" w14:textId="1C71FF6F" w:rsidR="00B57A27" w:rsidRDefault="004C2D3E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64E8AD5" wp14:editId="5B9DE032">
            <wp:extent cx="9296968" cy="4846320"/>
            <wp:effectExtent l="0" t="0" r="0" b="0"/>
            <wp:docPr id="176221843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3385" cy="484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8A094" w14:textId="513DEDDA" w:rsidR="00B57A27" w:rsidRDefault="00DC601D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</w:t>
      </w:r>
      <w:r w:rsidR="00B57A27"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57A27">
        <w:rPr>
          <w:rFonts w:ascii="Times New Roman" w:hAnsi="Times New Roman" w:cs="Times New Roman"/>
          <w:sz w:val="24"/>
          <w:szCs w:val="24"/>
          <w:lang w:val="en-US"/>
        </w:rPr>
        <w:t xml:space="preserve"> Humidity</w:t>
      </w:r>
      <w:r>
        <w:rPr>
          <w:noProof/>
        </w:rPr>
        <w:t xml:space="preserve"> </w:t>
      </w:r>
      <w:r w:rsidR="00BA5F46">
        <w:rPr>
          <w:noProof/>
        </w:rPr>
        <w:drawing>
          <wp:inline distT="0" distB="0" distL="0" distR="0" wp14:anchorId="2EC16666" wp14:editId="353D6617">
            <wp:extent cx="9282350" cy="4838700"/>
            <wp:effectExtent l="0" t="0" r="0" b="0"/>
            <wp:docPr id="1775714791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8691" cy="4842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0E60F" w14:textId="08A16C5A" w:rsidR="00B57A27" w:rsidRDefault="00DC601D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</w:t>
      </w:r>
      <w:r w:rsidR="00B57A27"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57A27">
        <w:rPr>
          <w:rFonts w:ascii="Times New Roman" w:hAnsi="Times New Roman" w:cs="Times New Roman"/>
          <w:sz w:val="24"/>
          <w:szCs w:val="24"/>
          <w:lang w:val="en-US"/>
        </w:rPr>
        <w:t xml:space="preserve"> Rainfall</w:t>
      </w:r>
    </w:p>
    <w:p w14:paraId="522C160B" w14:textId="6AFD6236" w:rsidR="00D93D97" w:rsidRDefault="00BA5F46" w:rsidP="00D93D9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B9D58B7" wp14:editId="5E278B65">
            <wp:extent cx="9220200" cy="4806302"/>
            <wp:effectExtent l="0" t="0" r="0" b="0"/>
            <wp:docPr id="533526462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8249" cy="4810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7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4D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93D97" w:rsidSect="003D22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32B4"/>
    <w:multiLevelType w:val="hybridMultilevel"/>
    <w:tmpl w:val="C818C7E4"/>
    <w:lvl w:ilvl="0" w:tplc="A70610E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301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1D"/>
    <w:rsid w:val="000C6838"/>
    <w:rsid w:val="0011498D"/>
    <w:rsid w:val="00132162"/>
    <w:rsid w:val="00160905"/>
    <w:rsid w:val="00203EA8"/>
    <w:rsid w:val="00217D79"/>
    <w:rsid w:val="002D0D57"/>
    <w:rsid w:val="00346D23"/>
    <w:rsid w:val="003D229D"/>
    <w:rsid w:val="003D4888"/>
    <w:rsid w:val="004C2D3E"/>
    <w:rsid w:val="005158FB"/>
    <w:rsid w:val="005A0EF9"/>
    <w:rsid w:val="005E34BE"/>
    <w:rsid w:val="007F12AC"/>
    <w:rsid w:val="00841C87"/>
    <w:rsid w:val="009459AD"/>
    <w:rsid w:val="009A2A88"/>
    <w:rsid w:val="009F7031"/>
    <w:rsid w:val="00A34BED"/>
    <w:rsid w:val="00A65569"/>
    <w:rsid w:val="00AF7417"/>
    <w:rsid w:val="00B24D1B"/>
    <w:rsid w:val="00B57A27"/>
    <w:rsid w:val="00BA5F46"/>
    <w:rsid w:val="00C16A60"/>
    <w:rsid w:val="00D93D97"/>
    <w:rsid w:val="00DC305E"/>
    <w:rsid w:val="00DC601D"/>
    <w:rsid w:val="00DF175C"/>
    <w:rsid w:val="00DF33B1"/>
    <w:rsid w:val="00F16D08"/>
    <w:rsid w:val="00F2551D"/>
    <w:rsid w:val="00F3538C"/>
    <w:rsid w:val="00F44F3A"/>
    <w:rsid w:val="00F7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33407"/>
  <w15:docId w15:val="{278A5252-2C82-4848-9655-8421757F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93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3D97"/>
    <w:rPr>
      <w:rFonts w:ascii="Tahoma" w:hAnsi="Tahoma" w:cs="Tahoma"/>
      <w:sz w:val="16"/>
      <w:szCs w:val="16"/>
      <w:lang w:val="ca-ES"/>
    </w:rPr>
  </w:style>
  <w:style w:type="paragraph" w:styleId="Prrafodelista">
    <w:name w:val="List Paragraph"/>
    <w:basedOn w:val="Normal"/>
    <w:uiPriority w:val="34"/>
    <w:qFormat/>
    <w:rsid w:val="00B57A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6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64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xita</dc:creator>
  <cp:keywords/>
  <dc:description/>
  <cp:lastModifiedBy>Francisco Mestres Naval</cp:lastModifiedBy>
  <cp:revision>14</cp:revision>
  <dcterms:created xsi:type="dcterms:W3CDTF">2024-12-23T10:36:00Z</dcterms:created>
  <dcterms:modified xsi:type="dcterms:W3CDTF">2025-01-31T15:18:00Z</dcterms:modified>
</cp:coreProperties>
</file>